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3060"/>
        <w:gridCol w:w="6300"/>
      </w:tblGrid>
      <w:tr w:rsidR="005E46E2" w:rsidRPr="001D075B" w14:paraId="23929399" w14:textId="77777777" w:rsidTr="005C7E4C">
        <w:trPr>
          <w:trHeight w:val="300"/>
          <w:jc w:val="center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959E" w14:textId="4B0F0A25" w:rsidR="005E46E2" w:rsidRPr="001D075B" w:rsidRDefault="005E46E2" w:rsidP="005C7E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075B">
              <w:rPr>
                <w:rFonts w:ascii="Arial" w:eastAsia="Times New Roman" w:hAnsi="Arial" w:cs="Arial"/>
                <w:b/>
                <w:bCs/>
                <w:color w:val="000000"/>
              </w:rPr>
              <w:t>Supplementary Table S</w:t>
            </w:r>
            <w:r w:rsidR="003F3928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  <w:r w:rsidRPr="001D075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– List of proteins identified by RIME</w:t>
            </w:r>
          </w:p>
        </w:tc>
      </w:tr>
      <w:tr w:rsidR="005E46E2" w:rsidRPr="001D075B" w14:paraId="5520DCE4" w14:textId="77777777" w:rsidTr="005C7E4C">
        <w:trPr>
          <w:trHeight w:val="765"/>
          <w:jc w:val="center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351176" w14:textId="77777777" w:rsidR="005E46E2" w:rsidRPr="001D075B" w:rsidRDefault="005E46E2" w:rsidP="005C7E4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1D075B">
              <w:rPr>
                <w:rFonts w:ascii="Arial" w:eastAsia="Times New Roman" w:hAnsi="Arial" w:cs="Arial"/>
                <w:b/>
                <w:color w:val="000000"/>
              </w:rPr>
              <w:t>Symbols</w:t>
            </w:r>
          </w:p>
        </w:tc>
        <w:tc>
          <w:tcPr>
            <w:tcW w:w="6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EBB8E5" w14:textId="77777777" w:rsidR="005E46E2" w:rsidRPr="001D075B" w:rsidRDefault="005E46E2" w:rsidP="005C7E4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1D075B">
              <w:rPr>
                <w:rFonts w:ascii="Arial" w:eastAsia="Times New Roman" w:hAnsi="Arial" w:cs="Arial"/>
                <w:b/>
                <w:color w:val="000000"/>
              </w:rPr>
              <w:t>Protein name</w:t>
            </w:r>
          </w:p>
        </w:tc>
      </w:tr>
      <w:tr w:rsidR="005E46E2" w:rsidRPr="001D075B" w14:paraId="1B0D138D" w14:textId="77777777" w:rsidTr="005C7E4C">
        <w:trPr>
          <w:trHeight w:val="302"/>
          <w:jc w:val="center"/>
        </w:trPr>
        <w:tc>
          <w:tcPr>
            <w:tcW w:w="3060" w:type="dxa"/>
            <w:shd w:val="clear" w:color="auto" w:fill="auto"/>
            <w:vAlign w:val="bottom"/>
          </w:tcPr>
          <w:p w14:paraId="68C6FD67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RBM27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34F44BCF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RNA-binding protein 27</w:t>
            </w:r>
          </w:p>
        </w:tc>
      </w:tr>
      <w:tr w:rsidR="005E46E2" w:rsidRPr="001D075B" w14:paraId="0968C569" w14:textId="77777777" w:rsidTr="005C7E4C">
        <w:trPr>
          <w:trHeight w:val="302"/>
          <w:jc w:val="center"/>
        </w:trPr>
        <w:tc>
          <w:tcPr>
            <w:tcW w:w="3060" w:type="dxa"/>
            <w:shd w:val="clear" w:color="auto" w:fill="auto"/>
            <w:vAlign w:val="bottom"/>
          </w:tcPr>
          <w:p w14:paraId="5FB3C969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ZC3H14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0F429C09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Zinc finger CCCH domain-containing protein 14</w:t>
            </w:r>
          </w:p>
        </w:tc>
      </w:tr>
      <w:tr w:rsidR="005E46E2" w:rsidRPr="001D075B" w14:paraId="3C5C0199" w14:textId="77777777" w:rsidTr="005C7E4C">
        <w:trPr>
          <w:trHeight w:val="302"/>
          <w:jc w:val="center"/>
        </w:trPr>
        <w:tc>
          <w:tcPr>
            <w:tcW w:w="3060" w:type="dxa"/>
            <w:shd w:val="clear" w:color="auto" w:fill="auto"/>
            <w:vAlign w:val="bottom"/>
          </w:tcPr>
          <w:p w14:paraId="136A1335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RBM14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676F855C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RNA-binding protein 14</w:t>
            </w:r>
          </w:p>
        </w:tc>
      </w:tr>
      <w:tr w:rsidR="005E46E2" w:rsidRPr="001D075B" w14:paraId="1D161D01" w14:textId="77777777" w:rsidTr="005C7E4C">
        <w:trPr>
          <w:trHeight w:val="302"/>
          <w:jc w:val="center"/>
        </w:trPr>
        <w:tc>
          <w:tcPr>
            <w:tcW w:w="3060" w:type="dxa"/>
            <w:shd w:val="clear" w:color="auto" w:fill="auto"/>
            <w:vAlign w:val="bottom"/>
          </w:tcPr>
          <w:p w14:paraId="30B628FE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PABPN1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574F6D04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Polyadenylate-binding protein 2</w:t>
            </w:r>
          </w:p>
        </w:tc>
      </w:tr>
      <w:tr w:rsidR="005E46E2" w:rsidRPr="001D075B" w14:paraId="2680EE49" w14:textId="77777777" w:rsidTr="005C7E4C">
        <w:trPr>
          <w:trHeight w:val="302"/>
          <w:jc w:val="center"/>
        </w:trPr>
        <w:tc>
          <w:tcPr>
            <w:tcW w:w="3060" w:type="dxa"/>
            <w:shd w:val="clear" w:color="auto" w:fill="auto"/>
            <w:vAlign w:val="bottom"/>
          </w:tcPr>
          <w:p w14:paraId="74636E13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RBM26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2582D061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RNA-binding protein 26</w:t>
            </w:r>
          </w:p>
        </w:tc>
      </w:tr>
      <w:tr w:rsidR="005E46E2" w:rsidRPr="001D075B" w14:paraId="4B018E03" w14:textId="77777777" w:rsidTr="005C7E4C">
        <w:trPr>
          <w:trHeight w:val="302"/>
          <w:jc w:val="center"/>
        </w:trPr>
        <w:tc>
          <w:tcPr>
            <w:tcW w:w="3060" w:type="dxa"/>
            <w:shd w:val="clear" w:color="auto" w:fill="auto"/>
            <w:vAlign w:val="bottom"/>
          </w:tcPr>
          <w:p w14:paraId="3B422037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SRRT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72DAB292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Serrate RNA effector molecule homolog</w:t>
            </w:r>
          </w:p>
        </w:tc>
      </w:tr>
      <w:tr w:rsidR="005E46E2" w:rsidRPr="001D075B" w14:paraId="281EFB51" w14:textId="77777777" w:rsidTr="005C7E4C">
        <w:trPr>
          <w:trHeight w:val="302"/>
          <w:jc w:val="center"/>
        </w:trPr>
        <w:tc>
          <w:tcPr>
            <w:tcW w:w="3060" w:type="dxa"/>
            <w:shd w:val="clear" w:color="auto" w:fill="auto"/>
            <w:vAlign w:val="bottom"/>
          </w:tcPr>
          <w:p w14:paraId="15B1F66A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ZFC3H1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6746F482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Zinc finger C3H1 domain-containing protein</w:t>
            </w:r>
          </w:p>
        </w:tc>
      </w:tr>
      <w:tr w:rsidR="005E46E2" w:rsidRPr="001D075B" w14:paraId="4951C704" w14:textId="77777777" w:rsidTr="005C7E4C">
        <w:trPr>
          <w:trHeight w:val="302"/>
          <w:jc w:val="center"/>
        </w:trPr>
        <w:tc>
          <w:tcPr>
            <w:tcW w:w="3060" w:type="dxa"/>
            <w:shd w:val="clear" w:color="auto" w:fill="auto"/>
            <w:vAlign w:val="bottom"/>
          </w:tcPr>
          <w:p w14:paraId="479C0EF8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SRSF7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48F710F1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Serine/arginine-rich-splicing factor 7</w:t>
            </w:r>
          </w:p>
        </w:tc>
      </w:tr>
      <w:tr w:rsidR="005E46E2" w:rsidRPr="001D075B" w14:paraId="1F7AAF8B" w14:textId="77777777" w:rsidTr="005C7E4C">
        <w:trPr>
          <w:trHeight w:val="302"/>
          <w:jc w:val="center"/>
        </w:trPr>
        <w:tc>
          <w:tcPr>
            <w:tcW w:w="3060" w:type="dxa"/>
            <w:shd w:val="clear" w:color="auto" w:fill="auto"/>
            <w:vAlign w:val="bottom"/>
          </w:tcPr>
          <w:p w14:paraId="614CB9A5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ILF2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577ADCEF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Interleukin enhancer-binding factor 2</w:t>
            </w:r>
          </w:p>
        </w:tc>
      </w:tr>
      <w:tr w:rsidR="005E46E2" w:rsidRPr="001D075B" w14:paraId="265D003E" w14:textId="77777777" w:rsidTr="005C7E4C">
        <w:trPr>
          <w:trHeight w:val="302"/>
          <w:jc w:val="center"/>
        </w:trPr>
        <w:tc>
          <w:tcPr>
            <w:tcW w:w="3060" w:type="dxa"/>
            <w:shd w:val="clear" w:color="auto" w:fill="auto"/>
            <w:vAlign w:val="bottom"/>
          </w:tcPr>
          <w:p w14:paraId="40AD1E7E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NUDT21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4C77AE0D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Cleavage and polyadenylation specificity factor subunit 5</w:t>
            </w:r>
          </w:p>
        </w:tc>
      </w:tr>
      <w:tr w:rsidR="005E46E2" w:rsidRPr="001D075B" w14:paraId="36711221" w14:textId="77777777" w:rsidTr="005C7E4C">
        <w:trPr>
          <w:trHeight w:val="302"/>
          <w:jc w:val="center"/>
        </w:trPr>
        <w:tc>
          <w:tcPr>
            <w:tcW w:w="3060" w:type="dxa"/>
            <w:shd w:val="clear" w:color="auto" w:fill="auto"/>
            <w:vAlign w:val="bottom"/>
          </w:tcPr>
          <w:p w14:paraId="58DF03FE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RNPS1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7EA90D53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RNA-binding protein with serine-rich domain 1</w:t>
            </w:r>
          </w:p>
        </w:tc>
      </w:tr>
      <w:tr w:rsidR="005E46E2" w:rsidRPr="001D075B" w14:paraId="18906D6A" w14:textId="77777777" w:rsidTr="005C7E4C">
        <w:trPr>
          <w:trHeight w:val="302"/>
          <w:jc w:val="center"/>
        </w:trPr>
        <w:tc>
          <w:tcPr>
            <w:tcW w:w="3060" w:type="dxa"/>
            <w:shd w:val="clear" w:color="auto" w:fill="auto"/>
            <w:vAlign w:val="bottom"/>
          </w:tcPr>
          <w:p w14:paraId="2AD141E6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SERPINE1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38D9DA17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Plasminogen activator inhibitor 1</w:t>
            </w:r>
          </w:p>
        </w:tc>
      </w:tr>
      <w:tr w:rsidR="005E46E2" w:rsidRPr="001D075B" w14:paraId="2C06953C" w14:textId="77777777" w:rsidTr="005C7E4C">
        <w:trPr>
          <w:trHeight w:val="302"/>
          <w:jc w:val="center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C232CD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SRSF6</w:t>
            </w:r>
          </w:p>
        </w:tc>
        <w:tc>
          <w:tcPr>
            <w:tcW w:w="63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23E49F" w14:textId="77777777" w:rsidR="005E46E2" w:rsidRPr="001D075B" w:rsidRDefault="005E46E2" w:rsidP="005C7E4C">
            <w:pPr>
              <w:spacing w:after="0" w:line="240" w:lineRule="auto"/>
              <w:ind w:left="343"/>
              <w:rPr>
                <w:rFonts w:ascii="Arial" w:eastAsia="Times New Roman" w:hAnsi="Arial" w:cs="Arial"/>
                <w:bCs/>
                <w:color w:val="000000"/>
              </w:rPr>
            </w:pPr>
            <w:r w:rsidRPr="001D075B">
              <w:rPr>
                <w:rFonts w:ascii="Arial" w:hAnsi="Arial" w:cs="Arial"/>
                <w:color w:val="000000"/>
              </w:rPr>
              <w:t>Serine/arginine-rich splicing factor 6</w:t>
            </w:r>
          </w:p>
        </w:tc>
      </w:tr>
    </w:tbl>
    <w:p w14:paraId="1CC74D06" w14:textId="77777777" w:rsidR="005E46E2" w:rsidRPr="001D075B" w:rsidRDefault="005E46E2">
      <w:pPr>
        <w:rPr>
          <w:rFonts w:ascii="Arial" w:hAnsi="Arial" w:cs="Arial"/>
        </w:rPr>
      </w:pPr>
    </w:p>
    <w:sectPr w:rsidR="005E46E2" w:rsidRPr="001D075B" w:rsidSect="005A08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A13"/>
    <w:rsid w:val="000044C2"/>
    <w:rsid w:val="000D334C"/>
    <w:rsid w:val="000D5371"/>
    <w:rsid w:val="001052DC"/>
    <w:rsid w:val="001210BA"/>
    <w:rsid w:val="001605FD"/>
    <w:rsid w:val="0019183B"/>
    <w:rsid w:val="001A4560"/>
    <w:rsid w:val="001B269B"/>
    <w:rsid w:val="001D075B"/>
    <w:rsid w:val="00256B58"/>
    <w:rsid w:val="00261DD8"/>
    <w:rsid w:val="002771AC"/>
    <w:rsid w:val="00283A17"/>
    <w:rsid w:val="00296121"/>
    <w:rsid w:val="002A3D8D"/>
    <w:rsid w:val="002A5F9A"/>
    <w:rsid w:val="00305B87"/>
    <w:rsid w:val="0030649F"/>
    <w:rsid w:val="00351D79"/>
    <w:rsid w:val="003621D5"/>
    <w:rsid w:val="00381A13"/>
    <w:rsid w:val="00396922"/>
    <w:rsid w:val="003B22E7"/>
    <w:rsid w:val="003F3928"/>
    <w:rsid w:val="003F4155"/>
    <w:rsid w:val="0046134B"/>
    <w:rsid w:val="00473B28"/>
    <w:rsid w:val="004A4EE4"/>
    <w:rsid w:val="004A58CF"/>
    <w:rsid w:val="00545EA8"/>
    <w:rsid w:val="00574DCF"/>
    <w:rsid w:val="00595F5A"/>
    <w:rsid w:val="005A0840"/>
    <w:rsid w:val="005C5B43"/>
    <w:rsid w:val="005E46E2"/>
    <w:rsid w:val="00662A7A"/>
    <w:rsid w:val="006750B0"/>
    <w:rsid w:val="006B22A7"/>
    <w:rsid w:val="006E171E"/>
    <w:rsid w:val="00700AA4"/>
    <w:rsid w:val="007067A1"/>
    <w:rsid w:val="007B6BF9"/>
    <w:rsid w:val="007C310F"/>
    <w:rsid w:val="0080131F"/>
    <w:rsid w:val="00872F05"/>
    <w:rsid w:val="008921CB"/>
    <w:rsid w:val="008C6211"/>
    <w:rsid w:val="008D282A"/>
    <w:rsid w:val="009138F2"/>
    <w:rsid w:val="009422F1"/>
    <w:rsid w:val="00943E31"/>
    <w:rsid w:val="00950CE3"/>
    <w:rsid w:val="00966029"/>
    <w:rsid w:val="00986966"/>
    <w:rsid w:val="009C2E9E"/>
    <w:rsid w:val="009D11D3"/>
    <w:rsid w:val="00A44A70"/>
    <w:rsid w:val="00A45A87"/>
    <w:rsid w:val="00A460E9"/>
    <w:rsid w:val="00A5348B"/>
    <w:rsid w:val="00A6103C"/>
    <w:rsid w:val="00AA5F1A"/>
    <w:rsid w:val="00AA7746"/>
    <w:rsid w:val="00AB17B5"/>
    <w:rsid w:val="00AB5E75"/>
    <w:rsid w:val="00AE0C67"/>
    <w:rsid w:val="00AF650F"/>
    <w:rsid w:val="00B2114A"/>
    <w:rsid w:val="00B30B6B"/>
    <w:rsid w:val="00B349FE"/>
    <w:rsid w:val="00B4335E"/>
    <w:rsid w:val="00B46640"/>
    <w:rsid w:val="00BA3DDF"/>
    <w:rsid w:val="00BB6D40"/>
    <w:rsid w:val="00BD7849"/>
    <w:rsid w:val="00BE3211"/>
    <w:rsid w:val="00BF0611"/>
    <w:rsid w:val="00BF5096"/>
    <w:rsid w:val="00BF7C7B"/>
    <w:rsid w:val="00C70F09"/>
    <w:rsid w:val="00C9333E"/>
    <w:rsid w:val="00CC073A"/>
    <w:rsid w:val="00CE001C"/>
    <w:rsid w:val="00D74677"/>
    <w:rsid w:val="00DC5254"/>
    <w:rsid w:val="00E027F9"/>
    <w:rsid w:val="00E14294"/>
    <w:rsid w:val="00E26859"/>
    <w:rsid w:val="00E36FAD"/>
    <w:rsid w:val="00E545CF"/>
    <w:rsid w:val="00E57B8E"/>
    <w:rsid w:val="00E75DE6"/>
    <w:rsid w:val="00ED623C"/>
    <w:rsid w:val="00EE7FDC"/>
    <w:rsid w:val="00EF5BE9"/>
    <w:rsid w:val="00EF6548"/>
    <w:rsid w:val="00F6085C"/>
    <w:rsid w:val="00F76882"/>
    <w:rsid w:val="00FC1FE0"/>
    <w:rsid w:val="00FD455E"/>
    <w:rsid w:val="00FE2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2ACA3"/>
  <w15:chartTrackingRefBased/>
  <w15:docId w15:val="{4E3DA952-3B57-CD47-93DC-E5CC762B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A13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uya, Hideki</dc:creator>
  <cp:keywords/>
  <dc:description/>
  <cp:lastModifiedBy>Furuya, Hideki</cp:lastModifiedBy>
  <cp:revision>3</cp:revision>
  <dcterms:created xsi:type="dcterms:W3CDTF">2022-01-12T23:27:00Z</dcterms:created>
  <dcterms:modified xsi:type="dcterms:W3CDTF">2022-01-20T16:26:00Z</dcterms:modified>
</cp:coreProperties>
</file>